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893"/>
        <w:tblW w:w="74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5"/>
        <w:gridCol w:w="5964"/>
      </w:tblGrid>
      <w:tr w:rsidR="00247291" w:rsidRPr="00D76259" w:rsidTr="000160DB">
        <w:trPr>
          <w:trHeight w:val="412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47291" w:rsidRPr="00D76259" w:rsidRDefault="00247291" w:rsidP="000160DB">
            <w:pPr>
              <w:spacing w:line="360" w:lineRule="auto"/>
              <w:jc w:val="center"/>
              <w:rPr>
                <w:rFonts w:ascii="Myriad Pro" w:hAnsi="Myriad Pro" w:cs="Times New Roman"/>
                <w:b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b/>
                <w:color w:val="000000"/>
                <w:sz w:val="20"/>
                <w:szCs w:val="22"/>
              </w:rPr>
              <w:t>GENES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47291" w:rsidRPr="00D76259" w:rsidRDefault="00247291" w:rsidP="000160DB">
            <w:pPr>
              <w:spacing w:line="360" w:lineRule="auto"/>
              <w:jc w:val="both"/>
              <w:rPr>
                <w:rFonts w:ascii="Myriad Pro" w:hAnsi="Myriad Pro" w:cs="Times New Roman"/>
                <w:b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b/>
                <w:color w:val="000000"/>
                <w:sz w:val="20"/>
                <w:szCs w:val="22"/>
              </w:rPr>
              <w:t>PRIMER SEQUENCES</w:t>
            </w:r>
          </w:p>
        </w:tc>
      </w:tr>
      <w:tr w:rsidR="00247291" w:rsidRPr="00D76259" w:rsidTr="000160DB">
        <w:trPr>
          <w:trHeight w:val="652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47291" w:rsidRPr="00D76259" w:rsidRDefault="00247291" w:rsidP="000160DB">
            <w:pPr>
              <w:spacing w:line="360" w:lineRule="auto"/>
              <w:jc w:val="center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SIRT1 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B3DA8" w:rsidRPr="00D76259" w:rsidRDefault="003B3DA8" w:rsidP="000160DB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P: 5’-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GTAACCCTGTAAAGCTTTCAG -3’</w:t>
            </w:r>
          </w:p>
          <w:p w:rsidR="00247291" w:rsidRPr="00D76259" w:rsidRDefault="003B3DA8" w:rsidP="000160DB">
            <w:pPr>
              <w:spacing w:line="360" w:lineRule="auto"/>
              <w:jc w:val="both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CAGAAGAGTCTTGTGGTACAG -3’</w:t>
            </w:r>
          </w:p>
        </w:tc>
      </w:tr>
      <w:tr w:rsidR="00247291" w:rsidRPr="00D76259" w:rsidTr="000160DB">
        <w:trPr>
          <w:trHeight w:val="28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47291" w:rsidRPr="00D76259" w:rsidRDefault="00C40553" w:rsidP="000160DB">
            <w:pPr>
              <w:spacing w:line="360" w:lineRule="auto"/>
              <w:jc w:val="center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sz w:val="20"/>
                <w:szCs w:val="22"/>
              </w:rPr>
              <w:t>PGC1α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B3DA8" w:rsidRPr="00D76259" w:rsidRDefault="003B3DA8" w:rsidP="000160DB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P: 5’-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GTGGATGAAGACGGATTGCC -3’</w:t>
            </w:r>
          </w:p>
          <w:p w:rsidR="00247291" w:rsidRPr="00D76259" w:rsidRDefault="003B3DA8" w:rsidP="000160DB">
            <w:pPr>
              <w:spacing w:line="360" w:lineRule="auto"/>
              <w:jc w:val="both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 GCTGAGTGTTGGCTGGTGCC -3’</w:t>
            </w:r>
          </w:p>
        </w:tc>
      </w:tr>
      <w:tr w:rsidR="00247291" w:rsidRPr="00D76259" w:rsidTr="000160DB">
        <w:trPr>
          <w:trHeight w:val="312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47291" w:rsidRPr="00D76259" w:rsidRDefault="003B3DA8" w:rsidP="000160DB">
            <w:pPr>
              <w:spacing w:line="360" w:lineRule="auto"/>
              <w:jc w:val="center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sz w:val="20"/>
                <w:szCs w:val="22"/>
              </w:rPr>
              <w:t>SREBP1</w:t>
            </w:r>
            <w:r w:rsidR="00BC2ACC" w:rsidRPr="00D76259">
              <w:rPr>
                <w:rFonts w:ascii="Myriad Pro" w:hAnsi="Myriad Pro" w:cs="Times New Roman"/>
                <w:sz w:val="20"/>
                <w:szCs w:val="22"/>
              </w:rPr>
              <w:t>c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B3DA8" w:rsidRPr="00D76259" w:rsidRDefault="003B3DA8" w:rsidP="000160DB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FP: 5’- </w:t>
            </w:r>
            <w:r w:rsidR="00BC2ACC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CTGCTGGACCACAGAAAGGT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  <w:p w:rsidR="00247291" w:rsidRPr="00D76259" w:rsidRDefault="003B3DA8" w:rsidP="000160DB">
            <w:pPr>
              <w:spacing w:line="360" w:lineRule="auto"/>
              <w:jc w:val="both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RP: 5’- </w:t>
            </w:r>
            <w:r w:rsidR="00BC2ACC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GTAGAGGCTAAGCTGTCCCG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247291" w:rsidRPr="00D76259" w:rsidTr="000160DB">
        <w:trPr>
          <w:trHeight w:val="312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47291" w:rsidRPr="00D76259" w:rsidRDefault="003B3DA8" w:rsidP="000160DB">
            <w:pPr>
              <w:spacing w:line="360" w:lineRule="auto"/>
              <w:jc w:val="center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sz w:val="20"/>
                <w:szCs w:val="22"/>
              </w:rPr>
              <w:t>FAS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B3DA8" w:rsidRPr="00D76259" w:rsidRDefault="003B3DA8" w:rsidP="000160DB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FP: 5’- </w:t>
            </w:r>
            <w:r w:rsidR="00BC2ACC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TTGCTGGCACTACAGAATGC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  <w:p w:rsidR="00247291" w:rsidRPr="00D76259" w:rsidRDefault="003B3DA8" w:rsidP="000160DB">
            <w:pPr>
              <w:spacing w:line="360" w:lineRule="auto"/>
              <w:jc w:val="both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RP: 5’- </w:t>
            </w:r>
            <w:r w:rsidR="00BC2ACC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ACTCCCTGAATCATCAAAGG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247291" w:rsidRPr="00D76259" w:rsidTr="000160DB">
        <w:trPr>
          <w:trHeight w:val="312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47291" w:rsidRPr="00D76259" w:rsidRDefault="003B3DA8" w:rsidP="000160DB">
            <w:pPr>
              <w:spacing w:line="360" w:lineRule="auto"/>
              <w:jc w:val="center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sz w:val="20"/>
                <w:szCs w:val="22"/>
              </w:rPr>
              <w:t>LCAD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B3DA8" w:rsidRPr="00D76259" w:rsidRDefault="003B3DA8" w:rsidP="000160DB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FP: 5’- </w:t>
            </w:r>
            <w:r w:rsidR="00B74960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TCTTTTCCTCGGAGCATGACA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  <w:p w:rsidR="00247291" w:rsidRPr="00D76259" w:rsidRDefault="003B3DA8" w:rsidP="000160DB">
            <w:pPr>
              <w:spacing w:line="360" w:lineRule="auto"/>
              <w:jc w:val="both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</w:t>
            </w:r>
            <w:r w:rsidR="00B74960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 GACCTCTCTACTCACTTCTGA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247291" w:rsidRPr="00D76259" w:rsidTr="000160DB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47291" w:rsidRPr="00D76259" w:rsidRDefault="00D4738D" w:rsidP="000160DB">
            <w:pPr>
              <w:spacing w:line="360" w:lineRule="auto"/>
              <w:jc w:val="center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CPT1β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47291" w:rsidRPr="00D76259" w:rsidRDefault="00247291" w:rsidP="000160DB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P: 5’-TCGTCACCTCTTCTGCCTTT-3’</w:t>
            </w:r>
          </w:p>
          <w:p w:rsidR="00247291" w:rsidRPr="00D76259" w:rsidRDefault="00247291" w:rsidP="000160DB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RP: 5’-ACACACCATAGCCGTCATCA-3’ </w:t>
            </w:r>
          </w:p>
        </w:tc>
      </w:tr>
      <w:tr w:rsidR="00247291" w:rsidRPr="00D76259" w:rsidTr="000160DB">
        <w:trPr>
          <w:trHeight w:val="581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47291" w:rsidRPr="00D76259" w:rsidRDefault="00247291" w:rsidP="000160DB">
            <w:pPr>
              <w:spacing w:line="360" w:lineRule="auto"/>
              <w:jc w:val="center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PEPCK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47291" w:rsidRPr="00D76259" w:rsidRDefault="00247291" w:rsidP="000160DB">
            <w:pPr>
              <w:spacing w:line="360" w:lineRule="auto"/>
              <w:jc w:val="both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P: 5’-TTCGGCAAATACCTGGCCCACT-3’</w:t>
            </w:r>
          </w:p>
          <w:p w:rsidR="00247291" w:rsidRPr="00D76259" w:rsidRDefault="00247291" w:rsidP="000160DB">
            <w:pPr>
              <w:spacing w:line="360" w:lineRule="auto"/>
              <w:jc w:val="both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CCCCAGGCCTTTCAGGTTCA-3’</w:t>
            </w:r>
          </w:p>
        </w:tc>
      </w:tr>
      <w:tr w:rsidR="00247291" w:rsidRPr="00D76259" w:rsidTr="000160DB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47291" w:rsidRPr="00D76259" w:rsidRDefault="00247291" w:rsidP="000160DB">
            <w:pPr>
              <w:spacing w:line="360" w:lineRule="auto"/>
              <w:jc w:val="center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MCAD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47291" w:rsidRPr="00D76259" w:rsidRDefault="00247291" w:rsidP="000160DB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P: 5’-TTGAGTTCACCGAACAGCAG-3’</w:t>
            </w:r>
          </w:p>
          <w:p w:rsidR="00247291" w:rsidRPr="00D76259" w:rsidRDefault="00247291" w:rsidP="000160DB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</w:t>
            </w:r>
            <w:r w:rsidR="00BC2ACC"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="00BC2ACC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ATCCGCTGCACAGATCCAAA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  <w:r w:rsidR="00BC2ACC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 </w:t>
            </w:r>
          </w:p>
        </w:tc>
      </w:tr>
      <w:tr w:rsidR="00247291" w:rsidRPr="00D76259" w:rsidTr="009E5B32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47291" w:rsidRPr="00D76259" w:rsidRDefault="009E5B32" w:rsidP="000160DB">
            <w:pPr>
              <w:spacing w:line="360" w:lineRule="auto"/>
              <w:jc w:val="center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sz w:val="20"/>
                <w:szCs w:val="22"/>
              </w:rPr>
              <w:t>FASn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1179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P: 5’-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 </w:t>
            </w:r>
            <w:r w:rsidR="00803D7B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TTGCTGGCACTACAGAATGC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  <w:p w:rsidR="00247291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</w:t>
            </w:r>
            <w:r w:rsidR="00803D7B" w:rsidRPr="00D76259">
              <w:rPr>
                <w:sz w:val="20"/>
              </w:rPr>
              <w:t xml:space="preserve"> </w:t>
            </w:r>
            <w:r w:rsidR="00803D7B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ACTCCCTGAATCATCAAAGG 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C40553" w:rsidRPr="00D76259" w:rsidTr="000160DB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40553" w:rsidRPr="00D76259" w:rsidRDefault="009E5B32" w:rsidP="000160DB">
            <w:pPr>
              <w:spacing w:line="360" w:lineRule="auto"/>
              <w:jc w:val="center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ACC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1179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P: 5’-</w:t>
            </w:r>
            <w:r w:rsidRPr="00D76259">
              <w:rPr>
                <w:sz w:val="20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AAGGCTATGTGAAGGATGTGG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 -3’</w:t>
            </w:r>
          </w:p>
          <w:p w:rsidR="00C40553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sz w:val="20"/>
              </w:rPr>
              <w:t xml:space="preserve"> </w:t>
            </w:r>
            <w:r w:rsidRPr="00D76259">
              <w:rPr>
                <w:rFonts w:ascii="Myriad Pro" w:hAnsi="Myriad Pro"/>
                <w:sz w:val="20"/>
                <w:szCs w:val="22"/>
              </w:rPr>
              <w:t>CTGTCTGAAGAGGTTAGGGAAG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C40553" w:rsidRPr="00D76259" w:rsidTr="000160DB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40553" w:rsidRPr="00D76259" w:rsidRDefault="009E5B32" w:rsidP="000160DB">
            <w:pPr>
              <w:spacing w:line="360" w:lineRule="auto"/>
              <w:jc w:val="center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SCD</w:t>
            </w:r>
            <w:r w:rsidR="00731179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1179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P: 5’-</w:t>
            </w:r>
            <w:r w:rsidRPr="00D76259">
              <w:rPr>
                <w:sz w:val="20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CTGACCTGAAAGCCGAGAAG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 -3’</w:t>
            </w:r>
          </w:p>
          <w:p w:rsidR="00C40553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</w:t>
            </w:r>
            <w:r w:rsidRPr="00D76259">
              <w:rPr>
                <w:sz w:val="20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AGAAGGTGCTAACGAACAGG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C40553" w:rsidRPr="00D76259" w:rsidTr="000160DB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40553" w:rsidRPr="00D76259" w:rsidRDefault="009E5B32" w:rsidP="00923F04">
            <w:pPr>
              <w:spacing w:line="360" w:lineRule="auto"/>
              <w:jc w:val="center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G6Pase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1179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FP: 5’- </w:t>
            </w:r>
            <w:r w:rsidR="00803D7B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GAGGAAGGAATGAACATTCT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  <w:p w:rsidR="00C40553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</w:t>
            </w:r>
            <w:r w:rsidR="00803D7B" w:rsidRPr="00D76259">
              <w:rPr>
                <w:sz w:val="20"/>
              </w:rPr>
              <w:t xml:space="preserve"> </w:t>
            </w:r>
            <w:r w:rsidR="00803D7B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TGGGCTTGCTCTTCTGTATC 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C40553" w:rsidRPr="00D76259" w:rsidTr="000160DB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40553" w:rsidRPr="00D76259" w:rsidRDefault="009E5B32" w:rsidP="00923F04">
            <w:pPr>
              <w:spacing w:line="360" w:lineRule="auto"/>
              <w:jc w:val="center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CPT1a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40553" w:rsidRPr="00D76259" w:rsidRDefault="00731179" w:rsidP="00A16C95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P: 5’-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GCAGTCGACTCACCTTTCCT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  <w:p w:rsidR="00731179" w:rsidRPr="00D76259" w:rsidRDefault="00731179" w:rsidP="00A16C95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lastRenderedPageBreak/>
              <w:t>RP: 5’-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ATTTCTCAAAGTCAAACAGTTCCA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C40553" w:rsidRPr="00D76259" w:rsidTr="000160DB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40553" w:rsidRPr="00D76259" w:rsidRDefault="009E5B32" w:rsidP="00923F04">
            <w:pPr>
              <w:spacing w:line="360" w:lineRule="auto"/>
              <w:jc w:val="center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lastRenderedPageBreak/>
              <w:t>CD36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1179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FP: 5’-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GCGACATGATTAATGGCACAG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  <w:p w:rsidR="00C40553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</w:t>
            </w:r>
            <w:r w:rsidRPr="00D76259">
              <w:rPr>
                <w:sz w:val="20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GATCCGAACACAGCGTAGATAG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C40553" w:rsidRPr="00D76259" w:rsidTr="000160DB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40553" w:rsidRPr="00D76259" w:rsidRDefault="009E5B32" w:rsidP="00923F04">
            <w:pPr>
              <w:spacing w:line="360" w:lineRule="auto"/>
              <w:jc w:val="center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ATP5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1179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FP: 5’-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ACGTCCTACCTCTGTACCATAC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  <w:p w:rsidR="00C40553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</w:t>
            </w:r>
            <w:r w:rsidRPr="00D76259">
              <w:rPr>
                <w:sz w:val="20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CAAGATCACTGTTACGCCATG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C40553" w:rsidRPr="00D76259" w:rsidTr="000160DB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40553" w:rsidRPr="00D76259" w:rsidRDefault="009E5B32" w:rsidP="00923F04">
            <w:pPr>
              <w:spacing w:line="360" w:lineRule="auto"/>
              <w:jc w:val="center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4/80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1179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FP: 5’-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TGACTCACCTTGTGGTCCTAA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  <w:p w:rsidR="00731179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 CTTCCCAGAATCCAGTCTTTCC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C40553" w:rsidRPr="00D76259" w:rsidTr="000160DB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40553" w:rsidRPr="00D76259" w:rsidRDefault="009E5B32" w:rsidP="00923F04">
            <w:pPr>
              <w:spacing w:line="360" w:lineRule="auto"/>
              <w:jc w:val="center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Caspase 1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1179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P: 5’-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 AGGCACGGGACCTATGTGAT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 -3’</w:t>
            </w:r>
          </w:p>
          <w:p w:rsidR="00C40553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ATTCCTGCCAGGTAGCAGTC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923F04" w:rsidRPr="00D76259" w:rsidTr="000160DB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23F04" w:rsidRPr="00D76259" w:rsidRDefault="009E5B32" w:rsidP="00923F04">
            <w:pPr>
              <w:spacing w:line="360" w:lineRule="auto"/>
              <w:jc w:val="center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IL-6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1179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P: 5’-</w:t>
            </w:r>
            <w:r w:rsidR="00803D7B" w:rsidRPr="00D76259">
              <w:rPr>
                <w:sz w:val="20"/>
              </w:rPr>
              <w:t xml:space="preserve"> </w:t>
            </w:r>
            <w:r w:rsidR="00803D7B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TCCAGTTGCCTTCTTGGGAC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 -3’</w:t>
            </w:r>
          </w:p>
          <w:p w:rsidR="00923F04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</w:t>
            </w:r>
            <w:r w:rsidR="00803D7B" w:rsidRPr="00D76259">
              <w:rPr>
                <w:sz w:val="20"/>
              </w:rPr>
              <w:t xml:space="preserve"> </w:t>
            </w:r>
            <w:r w:rsidR="00803D7B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GTGTAATTAAGCCTCCGACTTG 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923F04" w:rsidRPr="00D76259" w:rsidTr="000160DB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23F04" w:rsidRPr="00D76259" w:rsidRDefault="009E5B32" w:rsidP="00923F04">
            <w:pPr>
              <w:spacing w:line="360" w:lineRule="auto"/>
              <w:jc w:val="center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TNF</w:t>
            </w:r>
            <w:r w:rsidRPr="00D76259">
              <w:rPr>
                <w:rFonts w:ascii="Symbol" w:hAnsi="Symbol" w:cs="Times New Roman"/>
                <w:color w:val="000000"/>
                <w:sz w:val="20"/>
                <w:szCs w:val="22"/>
              </w:rPr>
              <w:t>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1179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P: 5’-</w:t>
            </w:r>
            <w:r w:rsidR="00803D7B" w:rsidRPr="00D76259">
              <w:rPr>
                <w:sz w:val="20"/>
              </w:rPr>
              <w:t xml:space="preserve"> </w:t>
            </w:r>
            <w:r w:rsidR="00803D7B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CAAAATTCGAGTGACAAGCCTG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 xml:space="preserve"> -3’</w:t>
            </w:r>
          </w:p>
          <w:p w:rsidR="00923F04" w:rsidRPr="00D76259" w:rsidRDefault="00731179" w:rsidP="00731179">
            <w:pPr>
              <w:spacing w:line="360" w:lineRule="auto"/>
              <w:jc w:val="both"/>
              <w:rPr>
                <w:rFonts w:ascii="Myriad Pro" w:hAnsi="Myriad Pro" w:cs="Times New Roman"/>
                <w:color w:val="000000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</w:t>
            </w:r>
            <w:r w:rsidR="00803D7B" w:rsidRPr="00D76259">
              <w:rPr>
                <w:sz w:val="20"/>
              </w:rPr>
              <w:t xml:space="preserve"> </w:t>
            </w:r>
            <w:r w:rsidR="00803D7B"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GAGATCCATGCCGTTGGC</w:t>
            </w:r>
            <w:r w:rsidRPr="00D76259">
              <w:rPr>
                <w:rFonts w:ascii="Myriad Pro" w:hAnsi="Myriad Pro"/>
                <w:sz w:val="20"/>
                <w:szCs w:val="22"/>
              </w:rPr>
              <w:t xml:space="preserve"> </w:t>
            </w: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-3’</w:t>
            </w:r>
          </w:p>
        </w:tc>
      </w:tr>
      <w:tr w:rsidR="009E5B32" w:rsidRPr="00D76259" w:rsidTr="000160DB">
        <w:trPr>
          <w:trHeight w:val="559"/>
        </w:trPr>
        <w:tc>
          <w:tcPr>
            <w:tcW w:w="1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5B32" w:rsidRPr="00D76259" w:rsidRDefault="009E5B32" w:rsidP="009E5B32">
            <w:pPr>
              <w:spacing w:line="360" w:lineRule="auto"/>
              <w:jc w:val="center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18S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5B32" w:rsidRPr="00D76259" w:rsidRDefault="009E5B32" w:rsidP="009E5B32">
            <w:pPr>
              <w:spacing w:line="360" w:lineRule="auto"/>
              <w:jc w:val="both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FP: 5’-TTTCGAGGCCCTGTAATTGG-3’</w:t>
            </w:r>
          </w:p>
          <w:p w:rsidR="009E5B32" w:rsidRPr="00D76259" w:rsidRDefault="009E5B32" w:rsidP="009E5B32">
            <w:pPr>
              <w:spacing w:line="360" w:lineRule="auto"/>
              <w:jc w:val="both"/>
              <w:rPr>
                <w:rFonts w:ascii="Myriad Pro" w:hAnsi="Myriad Pro" w:cs="Times New Roman"/>
                <w:sz w:val="20"/>
                <w:szCs w:val="22"/>
              </w:rPr>
            </w:pPr>
            <w:r w:rsidRPr="00D76259">
              <w:rPr>
                <w:rFonts w:ascii="Myriad Pro" w:hAnsi="Myriad Pro" w:cs="Times New Roman"/>
                <w:color w:val="000000"/>
                <w:sz w:val="20"/>
                <w:szCs w:val="22"/>
              </w:rPr>
              <w:t>RP: 5’-CCCAAGATCCAACTACGAGC-3’</w:t>
            </w:r>
          </w:p>
        </w:tc>
      </w:tr>
    </w:tbl>
    <w:p w:rsidR="00435FDB" w:rsidRPr="000828F3" w:rsidRDefault="00435FDB">
      <w:pPr>
        <w:rPr>
          <w:rFonts w:ascii="Myriad Pro" w:hAnsi="Myriad Pro"/>
          <w:sz w:val="22"/>
          <w:szCs w:val="22"/>
        </w:rPr>
      </w:pPr>
    </w:p>
    <w:p w:rsidR="00B74960" w:rsidRDefault="001D4A4B">
      <w:pPr>
        <w:rPr>
          <w:rFonts w:ascii="Myriad Pro" w:hAnsi="Myriad Pro"/>
          <w:sz w:val="22"/>
          <w:szCs w:val="22"/>
        </w:rPr>
      </w:pPr>
      <w:r>
        <w:rPr>
          <w:rFonts w:ascii="Myriad Pro" w:hAnsi="Myriad Pro"/>
          <w:b/>
          <w:sz w:val="22"/>
          <w:szCs w:val="22"/>
        </w:rPr>
        <w:t xml:space="preserve">Table </w:t>
      </w:r>
      <w:r w:rsidR="001F4904">
        <w:rPr>
          <w:rFonts w:ascii="Myriad Pro" w:hAnsi="Myriad Pro"/>
          <w:b/>
          <w:sz w:val="22"/>
          <w:szCs w:val="22"/>
        </w:rPr>
        <w:t>S</w:t>
      </w:r>
      <w:r w:rsidR="00D869B5">
        <w:rPr>
          <w:rFonts w:ascii="Myriad Pro" w:hAnsi="Myriad Pro"/>
          <w:b/>
          <w:sz w:val="22"/>
          <w:szCs w:val="22"/>
        </w:rPr>
        <w:t>1</w:t>
      </w:r>
      <w:r w:rsidR="000160DB" w:rsidRPr="000828F3">
        <w:rPr>
          <w:rFonts w:ascii="Myriad Pro" w:hAnsi="Myriad Pro"/>
          <w:b/>
          <w:sz w:val="22"/>
          <w:szCs w:val="22"/>
        </w:rPr>
        <w:t xml:space="preserve">: </w:t>
      </w:r>
      <w:r w:rsidR="000160DB" w:rsidRPr="000828F3">
        <w:rPr>
          <w:rFonts w:ascii="Myriad Pro" w:hAnsi="Myriad Pro"/>
          <w:sz w:val="22"/>
          <w:szCs w:val="22"/>
        </w:rPr>
        <w:t>qPCR primer</w:t>
      </w:r>
      <w:bookmarkStart w:id="0" w:name="_GoBack"/>
      <w:bookmarkEnd w:id="0"/>
      <w:r w:rsidR="000160DB" w:rsidRPr="000828F3">
        <w:rPr>
          <w:rFonts w:ascii="Myriad Pro" w:hAnsi="Myriad Pro"/>
          <w:sz w:val="22"/>
          <w:szCs w:val="22"/>
        </w:rPr>
        <w:t>s used in this study.</w:t>
      </w:r>
      <w:r w:rsidR="001F4904">
        <w:rPr>
          <w:rFonts w:ascii="Myriad Pro" w:hAnsi="Myriad Pro"/>
          <w:sz w:val="22"/>
          <w:szCs w:val="22"/>
        </w:rPr>
        <w:t xml:space="preserve"> Related to STAR Methods.</w:t>
      </w:r>
    </w:p>
    <w:p w:rsidR="00D76259" w:rsidRDefault="00D76259">
      <w:pPr>
        <w:rPr>
          <w:rFonts w:ascii="Myriad Pro" w:hAnsi="Myriad Pro"/>
          <w:sz w:val="22"/>
          <w:szCs w:val="22"/>
        </w:rPr>
      </w:pPr>
    </w:p>
    <w:p w:rsidR="00D76259" w:rsidRPr="000828F3" w:rsidRDefault="00D76259">
      <w:pPr>
        <w:rPr>
          <w:rFonts w:ascii="Myriad Pro" w:hAnsi="Myriad Pro"/>
          <w:sz w:val="22"/>
          <w:szCs w:val="22"/>
        </w:rPr>
      </w:pPr>
    </w:p>
    <w:p w:rsidR="00B74960" w:rsidRDefault="00B74960">
      <w:pPr>
        <w:rPr>
          <w:rFonts w:ascii="Myriad Pro" w:hAnsi="Myriad Pro"/>
          <w:sz w:val="22"/>
          <w:szCs w:val="22"/>
        </w:rPr>
      </w:pPr>
    </w:p>
    <w:p w:rsidR="00D76259" w:rsidRPr="000828F3" w:rsidRDefault="00D76259">
      <w:pPr>
        <w:rPr>
          <w:rFonts w:ascii="Myriad Pro" w:hAnsi="Myriad Pro"/>
          <w:sz w:val="22"/>
          <w:szCs w:val="22"/>
        </w:rPr>
      </w:pPr>
    </w:p>
    <w:p w:rsidR="003B3DA8" w:rsidRPr="000828F3" w:rsidRDefault="003B3DA8">
      <w:pPr>
        <w:rPr>
          <w:rFonts w:ascii="Myriad Pro" w:hAnsi="Myriad Pro"/>
          <w:sz w:val="22"/>
          <w:szCs w:val="22"/>
        </w:rPr>
      </w:pPr>
    </w:p>
    <w:p w:rsidR="003B3DA8" w:rsidRPr="000828F3" w:rsidRDefault="003B3DA8">
      <w:pPr>
        <w:rPr>
          <w:rFonts w:ascii="Myriad Pro" w:hAnsi="Myriad Pro"/>
          <w:sz w:val="22"/>
          <w:szCs w:val="22"/>
        </w:rPr>
      </w:pPr>
    </w:p>
    <w:p w:rsidR="000160DB" w:rsidRPr="000828F3" w:rsidRDefault="000160DB">
      <w:pPr>
        <w:rPr>
          <w:rFonts w:ascii="Myriad Pro" w:hAnsi="Myriad Pro"/>
          <w:sz w:val="22"/>
          <w:szCs w:val="22"/>
        </w:rPr>
      </w:pPr>
    </w:p>
    <w:sectPr w:rsidR="000160DB" w:rsidRPr="000828F3" w:rsidSect="00923F04">
      <w:pgSz w:w="12240" w:h="15840"/>
      <w:pgMar w:top="709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0729" w:rsidRDefault="00420729" w:rsidP="000160DB">
      <w:r>
        <w:separator/>
      </w:r>
    </w:p>
  </w:endnote>
  <w:endnote w:type="continuationSeparator" w:id="0">
    <w:p w:rsidR="00420729" w:rsidRDefault="00420729" w:rsidP="00016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0729" w:rsidRDefault="00420729" w:rsidP="000160DB">
      <w:r>
        <w:separator/>
      </w:r>
    </w:p>
  </w:footnote>
  <w:footnote w:type="continuationSeparator" w:id="0">
    <w:p w:rsidR="00420729" w:rsidRDefault="00420729" w:rsidP="00016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291"/>
    <w:rsid w:val="000160DB"/>
    <w:rsid w:val="000828F3"/>
    <w:rsid w:val="001D4A4B"/>
    <w:rsid w:val="001F4904"/>
    <w:rsid w:val="0024671C"/>
    <w:rsid w:val="00247291"/>
    <w:rsid w:val="00291E0B"/>
    <w:rsid w:val="003B3DA8"/>
    <w:rsid w:val="00420729"/>
    <w:rsid w:val="00435FDB"/>
    <w:rsid w:val="00460A49"/>
    <w:rsid w:val="0054544C"/>
    <w:rsid w:val="005A5FA4"/>
    <w:rsid w:val="00601933"/>
    <w:rsid w:val="00731179"/>
    <w:rsid w:val="007C1B32"/>
    <w:rsid w:val="007D1A3C"/>
    <w:rsid w:val="00803D7B"/>
    <w:rsid w:val="00876670"/>
    <w:rsid w:val="008C24F3"/>
    <w:rsid w:val="00923F04"/>
    <w:rsid w:val="009C55C6"/>
    <w:rsid w:val="009E5B32"/>
    <w:rsid w:val="00A16C95"/>
    <w:rsid w:val="00B74960"/>
    <w:rsid w:val="00BC2ACC"/>
    <w:rsid w:val="00C40553"/>
    <w:rsid w:val="00D4738D"/>
    <w:rsid w:val="00D76259"/>
    <w:rsid w:val="00D869B5"/>
    <w:rsid w:val="00E41A0E"/>
    <w:rsid w:val="00E60C98"/>
    <w:rsid w:val="00F5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ABCF1B-0E33-40D5-8E9D-53A930FD1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29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2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60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60D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60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60DB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0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E93A3B-FFC4-4CA1-AA73-4A96721E0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8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drika</dc:creator>
  <cp:keywords/>
  <dc:description/>
  <cp:lastModifiedBy>Tandrika</cp:lastModifiedBy>
  <cp:revision>17</cp:revision>
  <cp:lastPrinted>2019-01-23T13:32:00Z</cp:lastPrinted>
  <dcterms:created xsi:type="dcterms:W3CDTF">2017-03-30T10:35:00Z</dcterms:created>
  <dcterms:modified xsi:type="dcterms:W3CDTF">2019-03-15T11:15:00Z</dcterms:modified>
</cp:coreProperties>
</file>